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E7F" w:rsidRPr="008A5E7F" w:rsidRDefault="008A5E7F" w:rsidP="008A5E7F">
      <w:pPr>
        <w:spacing w:line="240" w:lineRule="auto"/>
        <w:contextualSpacing/>
        <w:jc w:val="both"/>
        <w:rPr>
          <w:rFonts w:cstheme="minorHAnsi"/>
          <w:lang w:val="en-US"/>
        </w:rPr>
      </w:pPr>
      <w:r w:rsidRPr="008A5E7F">
        <w:rPr>
          <w:rFonts w:cstheme="minorHAnsi"/>
          <w:lang w:val="en-US"/>
        </w:rPr>
        <w:t xml:space="preserve">Supplementary Table 1. ERT total and </w:t>
      </w:r>
      <w:proofErr w:type="spellStart"/>
      <w:r w:rsidRPr="008A5E7F">
        <w:rPr>
          <w:rFonts w:cstheme="minorHAnsi"/>
          <w:lang w:val="en-US"/>
        </w:rPr>
        <w:t>subscores</w:t>
      </w:r>
      <w:proofErr w:type="spellEnd"/>
      <w:r w:rsidRPr="008A5E7F">
        <w:rPr>
          <w:rFonts w:cstheme="minorHAnsi"/>
          <w:lang w:val="en-US"/>
        </w:rPr>
        <w:t xml:space="preserve"> of sporadic </w:t>
      </w:r>
      <w:proofErr w:type="spellStart"/>
      <w:r w:rsidRPr="008A5E7F">
        <w:rPr>
          <w:rFonts w:cstheme="minorHAnsi"/>
          <w:lang w:val="en-US"/>
        </w:rPr>
        <w:t>bvFTD</w:t>
      </w:r>
      <w:proofErr w:type="spellEnd"/>
      <w:r w:rsidRPr="008A5E7F">
        <w:rPr>
          <w:rFonts w:cstheme="minorHAnsi"/>
          <w:lang w:val="en-US"/>
        </w:rPr>
        <w:t xml:space="preserve"> patients, </w:t>
      </w:r>
      <w:proofErr w:type="spellStart"/>
      <w:r w:rsidRPr="008A5E7F">
        <w:rPr>
          <w:rFonts w:cstheme="minorHAnsi"/>
          <w:lang w:val="en-US"/>
        </w:rPr>
        <w:t>bvFTD</w:t>
      </w:r>
      <w:proofErr w:type="spellEnd"/>
      <w:r w:rsidRPr="008A5E7F">
        <w:rPr>
          <w:rFonts w:cstheme="minorHAnsi"/>
          <w:lang w:val="en-US"/>
        </w:rPr>
        <w:t xml:space="preserve"> patients carrying the </w:t>
      </w:r>
      <w:r w:rsidRPr="008A5E7F">
        <w:rPr>
          <w:rFonts w:cstheme="minorHAnsi"/>
          <w:i/>
          <w:lang w:val="en-US"/>
        </w:rPr>
        <w:t>C9orf72</w:t>
      </w:r>
      <w:r w:rsidRPr="008A5E7F">
        <w:rPr>
          <w:rFonts w:cstheme="minorHAnsi"/>
          <w:lang w:val="en-US"/>
        </w:rPr>
        <w:t xml:space="preserve"> mutation, and </w:t>
      </w:r>
      <w:proofErr w:type="spellStart"/>
      <w:r w:rsidRPr="008A5E7F">
        <w:rPr>
          <w:rFonts w:cstheme="minorHAnsi"/>
          <w:lang w:val="en-US"/>
        </w:rPr>
        <w:t>bvFTD</w:t>
      </w:r>
      <w:proofErr w:type="spellEnd"/>
      <w:r w:rsidRPr="008A5E7F">
        <w:rPr>
          <w:rFonts w:cstheme="minorHAnsi"/>
          <w:lang w:val="en-US"/>
        </w:rPr>
        <w:t xml:space="preserve"> patients with concomitant ALS. </w:t>
      </w:r>
    </w:p>
    <w:tbl>
      <w:tblPr>
        <w:tblW w:w="10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1542"/>
        <w:gridCol w:w="1667"/>
        <w:gridCol w:w="2184"/>
        <w:gridCol w:w="2176"/>
        <w:gridCol w:w="943"/>
      </w:tblGrid>
      <w:tr w:rsidR="008A5E7F" w:rsidRPr="008A5E7F" w:rsidTr="008A5E7F">
        <w:trPr>
          <w:trHeight w:val="524"/>
        </w:trPr>
        <w:tc>
          <w:tcPr>
            <w:tcW w:w="1939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553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szCs w:val="22"/>
              </w:rPr>
              <w:t>Sporadic bvFTD (n=21)</w:t>
            </w:r>
          </w:p>
        </w:tc>
        <w:tc>
          <w:tcPr>
            <w:tcW w:w="168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i/>
                <w:szCs w:val="22"/>
              </w:rPr>
              <w:t>C9orf72</w:t>
            </w:r>
            <w:r w:rsidRPr="008A5E7F">
              <w:rPr>
                <w:rFonts w:asciiTheme="minorHAnsi" w:hAnsiTheme="minorHAnsi"/>
                <w:szCs w:val="22"/>
              </w:rPr>
              <w:t>-bvFTD (n=6)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proofErr w:type="spellStart"/>
            <w:r w:rsidRPr="008A5E7F">
              <w:rPr>
                <w:rFonts w:asciiTheme="minorHAnsi" w:hAnsiTheme="minorHAnsi"/>
                <w:szCs w:val="22"/>
                <w:lang w:val="en-US"/>
              </w:rPr>
              <w:t>bvFTD</w:t>
            </w:r>
            <w:proofErr w:type="spellEnd"/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 with concomitant ALS (n=5)</w:t>
            </w:r>
          </w:p>
        </w:tc>
        <w:tc>
          <w:tcPr>
            <w:tcW w:w="3064" w:type="dxa"/>
            <w:gridSpan w:val="2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szCs w:val="22"/>
              </w:rPr>
              <w:t>Test statistics</w:t>
            </w:r>
          </w:p>
        </w:tc>
      </w:tr>
      <w:tr w:rsidR="008A5E7F" w:rsidRPr="008A5E7F" w:rsidTr="008A5E7F">
        <w:trPr>
          <w:trHeight w:val="256"/>
        </w:trPr>
        <w:tc>
          <w:tcPr>
            <w:tcW w:w="1939" w:type="dxa"/>
            <w:hideMark/>
          </w:tcPr>
          <w:p w:rsidR="008A5E7F" w:rsidRPr="008A5E7F" w:rsidRDefault="008A5E7F" w:rsidP="00876F4B">
            <w:pPr>
              <w:pStyle w:val="PlainText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szCs w:val="22"/>
              </w:rPr>
              <w:t>Total score</w:t>
            </w:r>
          </w:p>
        </w:tc>
        <w:tc>
          <w:tcPr>
            <w:tcW w:w="1553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szCs w:val="22"/>
              </w:rPr>
              <w:t>36.9 ± 7.9</w:t>
            </w:r>
          </w:p>
        </w:tc>
        <w:tc>
          <w:tcPr>
            <w:tcW w:w="1680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szCs w:val="22"/>
              </w:rPr>
              <w:t>38.5 ± 10.2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szCs w:val="22"/>
              </w:rPr>
              <w:t>31.6 ± 3.6</w:t>
            </w:r>
          </w:p>
        </w:tc>
        <w:tc>
          <w:tcPr>
            <w:tcW w:w="2196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F(2,0.588) = 3.14</w:t>
            </w:r>
          </w:p>
        </w:tc>
        <w:tc>
          <w:tcPr>
            <w:tcW w:w="868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p=0.567</w:t>
            </w:r>
          </w:p>
        </w:tc>
      </w:tr>
      <w:tr w:rsidR="008A5E7F" w:rsidRPr="008A5E7F" w:rsidTr="008A5E7F">
        <w:trPr>
          <w:trHeight w:val="256"/>
        </w:trPr>
        <w:tc>
          <w:tcPr>
            <w:tcW w:w="1939" w:type="dxa"/>
            <w:hideMark/>
          </w:tcPr>
          <w:p w:rsidR="008A5E7F" w:rsidRPr="008A5E7F" w:rsidRDefault="008A5E7F" w:rsidP="00876F4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     Anger </w:t>
            </w:r>
          </w:p>
        </w:tc>
        <w:tc>
          <w:tcPr>
            <w:tcW w:w="1553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8.3 </w:t>
            </w:r>
            <w:r w:rsidRPr="008A5E7F">
              <w:rPr>
                <w:rFonts w:asciiTheme="minorHAnsi" w:hAnsiTheme="minorHAnsi"/>
                <w:szCs w:val="22"/>
              </w:rPr>
              <w:t>± 3.6</w:t>
            </w:r>
          </w:p>
        </w:tc>
        <w:tc>
          <w:tcPr>
            <w:tcW w:w="1680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7.7 </w:t>
            </w:r>
            <w:r w:rsidRPr="008A5E7F">
              <w:rPr>
                <w:rFonts w:asciiTheme="minorHAnsi" w:hAnsiTheme="minorHAnsi"/>
                <w:szCs w:val="22"/>
              </w:rPr>
              <w:t>± 6.0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8.6 ± 3.0</w:t>
            </w:r>
          </w:p>
        </w:tc>
        <w:tc>
          <w:tcPr>
            <w:tcW w:w="2196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H(2) = 0.018</w:t>
            </w:r>
          </w:p>
        </w:tc>
        <w:tc>
          <w:tcPr>
            <w:tcW w:w="868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p=0.991</w:t>
            </w:r>
          </w:p>
        </w:tc>
      </w:tr>
      <w:tr w:rsidR="008A5E7F" w:rsidRPr="008A5E7F" w:rsidTr="008A5E7F">
        <w:trPr>
          <w:trHeight w:val="256"/>
        </w:trPr>
        <w:tc>
          <w:tcPr>
            <w:tcW w:w="1939" w:type="dxa"/>
            <w:hideMark/>
          </w:tcPr>
          <w:p w:rsidR="008A5E7F" w:rsidRPr="008A5E7F" w:rsidRDefault="008A5E7F" w:rsidP="00876F4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     Disgust </w:t>
            </w:r>
          </w:p>
        </w:tc>
        <w:tc>
          <w:tcPr>
            <w:tcW w:w="1553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7.8 </w:t>
            </w:r>
            <w:r w:rsidRPr="008A5E7F">
              <w:rPr>
                <w:rFonts w:asciiTheme="minorHAnsi" w:hAnsiTheme="minorHAnsi"/>
                <w:szCs w:val="22"/>
              </w:rPr>
              <w:t>± 4.5</w:t>
            </w:r>
          </w:p>
        </w:tc>
        <w:tc>
          <w:tcPr>
            <w:tcW w:w="1680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6.2 </w:t>
            </w:r>
            <w:r w:rsidRPr="008A5E7F">
              <w:rPr>
                <w:rFonts w:asciiTheme="minorHAnsi" w:hAnsiTheme="minorHAnsi"/>
                <w:szCs w:val="22"/>
              </w:rPr>
              <w:t>± 2.7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3.8 ± 4.4</w:t>
            </w:r>
          </w:p>
        </w:tc>
        <w:tc>
          <w:tcPr>
            <w:tcW w:w="2196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H(2) = 3.832</w:t>
            </w:r>
          </w:p>
        </w:tc>
        <w:tc>
          <w:tcPr>
            <w:tcW w:w="868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p=0.147</w:t>
            </w:r>
          </w:p>
        </w:tc>
      </w:tr>
      <w:tr w:rsidR="008A5E7F" w:rsidRPr="008A5E7F" w:rsidTr="008A5E7F">
        <w:trPr>
          <w:trHeight w:val="268"/>
        </w:trPr>
        <w:tc>
          <w:tcPr>
            <w:tcW w:w="1939" w:type="dxa"/>
            <w:hideMark/>
          </w:tcPr>
          <w:p w:rsidR="008A5E7F" w:rsidRPr="008A5E7F" w:rsidRDefault="008A5E7F" w:rsidP="00876F4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     Fear </w:t>
            </w:r>
          </w:p>
        </w:tc>
        <w:tc>
          <w:tcPr>
            <w:tcW w:w="1553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</w:rPr>
            </w:pPr>
            <w:r w:rsidRPr="008A5E7F">
              <w:rPr>
                <w:rFonts w:asciiTheme="minorHAnsi" w:hAnsiTheme="minorHAnsi"/>
                <w:szCs w:val="22"/>
              </w:rPr>
              <w:t>7.4 ± 6.0</w:t>
            </w:r>
          </w:p>
        </w:tc>
        <w:tc>
          <w:tcPr>
            <w:tcW w:w="1680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2.5 </w:t>
            </w:r>
            <w:r w:rsidRPr="008A5E7F">
              <w:rPr>
                <w:rFonts w:asciiTheme="minorHAnsi" w:hAnsiTheme="minorHAnsi"/>
                <w:szCs w:val="22"/>
              </w:rPr>
              <w:t>± 1.6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2.0 ± 1.0</w:t>
            </w:r>
          </w:p>
        </w:tc>
        <w:tc>
          <w:tcPr>
            <w:tcW w:w="2196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H(2) = 4.269</w:t>
            </w:r>
          </w:p>
        </w:tc>
        <w:tc>
          <w:tcPr>
            <w:tcW w:w="868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p=0.118</w:t>
            </w:r>
          </w:p>
        </w:tc>
      </w:tr>
      <w:tr w:rsidR="008A5E7F" w:rsidRPr="008A5E7F" w:rsidTr="008A5E7F">
        <w:trPr>
          <w:trHeight w:val="256"/>
        </w:trPr>
        <w:tc>
          <w:tcPr>
            <w:tcW w:w="1939" w:type="dxa"/>
            <w:hideMark/>
          </w:tcPr>
          <w:p w:rsidR="008A5E7F" w:rsidRPr="008A5E7F" w:rsidRDefault="008A5E7F" w:rsidP="00876F4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     Happiness </w:t>
            </w:r>
          </w:p>
        </w:tc>
        <w:tc>
          <w:tcPr>
            <w:tcW w:w="1553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8.2 </w:t>
            </w:r>
            <w:r w:rsidRPr="008A5E7F">
              <w:rPr>
                <w:rFonts w:asciiTheme="minorHAnsi" w:hAnsiTheme="minorHAnsi"/>
                <w:szCs w:val="22"/>
              </w:rPr>
              <w:t>± 6.1</w:t>
            </w:r>
          </w:p>
        </w:tc>
        <w:tc>
          <w:tcPr>
            <w:tcW w:w="1680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12.8 </w:t>
            </w:r>
            <w:r w:rsidRPr="008A5E7F">
              <w:rPr>
                <w:rFonts w:asciiTheme="minorHAnsi" w:hAnsiTheme="minorHAnsi"/>
                <w:szCs w:val="22"/>
              </w:rPr>
              <w:t>± 1.3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11.2 ± 4.6</w:t>
            </w:r>
          </w:p>
        </w:tc>
        <w:tc>
          <w:tcPr>
            <w:tcW w:w="2196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H(2) = 1.901</w:t>
            </w:r>
          </w:p>
        </w:tc>
        <w:tc>
          <w:tcPr>
            <w:tcW w:w="868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p=0.386</w:t>
            </w:r>
          </w:p>
        </w:tc>
      </w:tr>
      <w:tr w:rsidR="008A5E7F" w:rsidRPr="008A5E7F" w:rsidTr="008A5E7F">
        <w:trPr>
          <w:trHeight w:val="256"/>
        </w:trPr>
        <w:tc>
          <w:tcPr>
            <w:tcW w:w="1939" w:type="dxa"/>
            <w:hideMark/>
          </w:tcPr>
          <w:p w:rsidR="008A5E7F" w:rsidRPr="008A5E7F" w:rsidRDefault="008A5E7F" w:rsidP="00876F4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     Sadness </w:t>
            </w:r>
          </w:p>
        </w:tc>
        <w:tc>
          <w:tcPr>
            <w:tcW w:w="1553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7.0 </w:t>
            </w:r>
            <w:r w:rsidRPr="008A5E7F">
              <w:rPr>
                <w:rFonts w:asciiTheme="minorHAnsi" w:hAnsiTheme="minorHAnsi"/>
                <w:szCs w:val="22"/>
              </w:rPr>
              <w:t>± 4.8</w:t>
            </w:r>
          </w:p>
        </w:tc>
        <w:tc>
          <w:tcPr>
            <w:tcW w:w="1680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3.3 </w:t>
            </w:r>
            <w:r w:rsidRPr="008A5E7F">
              <w:rPr>
                <w:rFonts w:asciiTheme="minorHAnsi" w:hAnsiTheme="minorHAnsi"/>
                <w:szCs w:val="22"/>
              </w:rPr>
              <w:t>± 2.3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2.4 ± 2.5</w:t>
            </w:r>
          </w:p>
        </w:tc>
        <w:tc>
          <w:tcPr>
            <w:tcW w:w="2196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H(2) = 4.878</w:t>
            </w:r>
          </w:p>
        </w:tc>
        <w:tc>
          <w:tcPr>
            <w:tcW w:w="868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p=0.087</w:t>
            </w:r>
          </w:p>
        </w:tc>
      </w:tr>
      <w:tr w:rsidR="008A5E7F" w:rsidRPr="008A5E7F" w:rsidTr="008A5E7F">
        <w:trPr>
          <w:trHeight w:val="256"/>
        </w:trPr>
        <w:tc>
          <w:tcPr>
            <w:tcW w:w="1939" w:type="dxa"/>
            <w:hideMark/>
          </w:tcPr>
          <w:p w:rsidR="008A5E7F" w:rsidRPr="008A5E7F" w:rsidRDefault="008A5E7F" w:rsidP="00876F4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     Surprise </w:t>
            </w:r>
          </w:p>
        </w:tc>
        <w:tc>
          <w:tcPr>
            <w:tcW w:w="1553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8.1 </w:t>
            </w:r>
            <w:r w:rsidRPr="008A5E7F">
              <w:rPr>
                <w:rFonts w:asciiTheme="minorHAnsi" w:hAnsiTheme="minorHAnsi"/>
                <w:szCs w:val="22"/>
              </w:rPr>
              <w:t>± 4.3</w:t>
            </w:r>
          </w:p>
        </w:tc>
        <w:tc>
          <w:tcPr>
            <w:tcW w:w="1680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 xml:space="preserve">6.0 </w:t>
            </w:r>
            <w:r w:rsidRPr="008A5E7F">
              <w:rPr>
                <w:rFonts w:asciiTheme="minorHAnsi" w:hAnsiTheme="minorHAnsi"/>
                <w:szCs w:val="22"/>
              </w:rPr>
              <w:t>± 2.9</w:t>
            </w:r>
          </w:p>
        </w:tc>
        <w:tc>
          <w:tcPr>
            <w:tcW w:w="2200" w:type="dxa"/>
            <w:hideMark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3.6 ± 2.2</w:t>
            </w:r>
          </w:p>
        </w:tc>
        <w:tc>
          <w:tcPr>
            <w:tcW w:w="2196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H(2) = 5.752</w:t>
            </w:r>
          </w:p>
        </w:tc>
        <w:tc>
          <w:tcPr>
            <w:tcW w:w="868" w:type="dxa"/>
          </w:tcPr>
          <w:p w:rsidR="008A5E7F" w:rsidRPr="008A5E7F" w:rsidRDefault="008A5E7F" w:rsidP="00876F4B">
            <w:pPr>
              <w:pStyle w:val="PlainText"/>
              <w:jc w:val="center"/>
              <w:rPr>
                <w:rFonts w:asciiTheme="minorHAnsi" w:hAnsiTheme="minorHAnsi"/>
                <w:szCs w:val="22"/>
                <w:lang w:val="en-US"/>
              </w:rPr>
            </w:pPr>
            <w:r w:rsidRPr="008A5E7F">
              <w:rPr>
                <w:rFonts w:asciiTheme="minorHAnsi" w:hAnsiTheme="minorHAnsi"/>
                <w:szCs w:val="22"/>
                <w:lang w:val="en-US"/>
              </w:rPr>
              <w:t>p=0.056</w:t>
            </w:r>
          </w:p>
        </w:tc>
      </w:tr>
    </w:tbl>
    <w:p w:rsidR="008A5E7F" w:rsidRPr="008A5E7F" w:rsidRDefault="008A5E7F" w:rsidP="008A5E7F">
      <w:pPr>
        <w:spacing w:line="240" w:lineRule="auto"/>
        <w:contextualSpacing/>
        <w:jc w:val="both"/>
        <w:rPr>
          <w:rFonts w:cstheme="minorHAnsi"/>
          <w:sz w:val="16"/>
          <w:szCs w:val="16"/>
          <w:lang w:val="en-US"/>
        </w:rPr>
      </w:pPr>
    </w:p>
    <w:p w:rsidR="008A5E7F" w:rsidRPr="008A5E7F" w:rsidRDefault="008A5E7F" w:rsidP="008A5E7F">
      <w:pPr>
        <w:spacing w:line="240" w:lineRule="auto"/>
        <w:contextualSpacing/>
        <w:jc w:val="both"/>
        <w:rPr>
          <w:rFonts w:cstheme="minorHAnsi"/>
          <w:sz w:val="16"/>
          <w:szCs w:val="16"/>
          <w:lang w:val="en-US"/>
        </w:rPr>
      </w:pPr>
      <w:r w:rsidRPr="008A5E7F">
        <w:rPr>
          <w:rFonts w:cs="STIX-Regular"/>
          <w:sz w:val="17"/>
          <w:szCs w:val="17"/>
          <w:lang w:val="en-US"/>
        </w:rPr>
        <w:t xml:space="preserve">Values indicate: mean </w:t>
      </w:r>
      <w:r w:rsidRPr="008A5E7F">
        <w:rPr>
          <w:rFonts w:cstheme="minorHAnsi"/>
          <w:sz w:val="17"/>
          <w:szCs w:val="17"/>
          <w:lang w:val="en-US"/>
        </w:rPr>
        <w:t>±</w:t>
      </w:r>
      <w:r w:rsidRPr="008A5E7F">
        <w:rPr>
          <w:rFonts w:cs="STIX-Regular"/>
          <w:sz w:val="17"/>
          <w:szCs w:val="17"/>
          <w:lang w:val="en-US"/>
        </w:rPr>
        <w:t xml:space="preserve"> standard deviation. </w:t>
      </w:r>
      <w:r w:rsidRPr="008A5E7F">
        <w:rPr>
          <w:rFonts w:cstheme="minorHAnsi"/>
          <w:sz w:val="16"/>
          <w:szCs w:val="16"/>
          <w:lang w:val="en-US"/>
        </w:rPr>
        <w:t xml:space="preserve">Abbreviations: ERT, Emotion Recognition Test; </w:t>
      </w:r>
      <w:proofErr w:type="spellStart"/>
      <w:r w:rsidRPr="008A5E7F">
        <w:rPr>
          <w:rFonts w:cstheme="minorHAnsi"/>
          <w:sz w:val="16"/>
          <w:szCs w:val="16"/>
          <w:lang w:val="en-US"/>
        </w:rPr>
        <w:t>bvFTD</w:t>
      </w:r>
      <w:proofErr w:type="spellEnd"/>
      <w:r w:rsidRPr="008A5E7F">
        <w:rPr>
          <w:rFonts w:cstheme="minorHAnsi"/>
          <w:sz w:val="16"/>
          <w:szCs w:val="16"/>
          <w:lang w:val="en-US"/>
        </w:rPr>
        <w:t xml:space="preserve">, </w:t>
      </w:r>
      <w:proofErr w:type="spellStart"/>
      <w:r w:rsidRPr="008A5E7F">
        <w:rPr>
          <w:rFonts w:cstheme="minorHAnsi"/>
          <w:sz w:val="16"/>
          <w:szCs w:val="16"/>
          <w:lang w:val="en-US"/>
        </w:rPr>
        <w:t>behavioural</w:t>
      </w:r>
      <w:proofErr w:type="spellEnd"/>
      <w:r w:rsidRPr="008A5E7F">
        <w:rPr>
          <w:rFonts w:cstheme="minorHAnsi"/>
          <w:sz w:val="16"/>
          <w:szCs w:val="16"/>
          <w:lang w:val="en-US"/>
        </w:rPr>
        <w:t xml:space="preserve"> variant </w:t>
      </w:r>
      <w:proofErr w:type="spellStart"/>
      <w:r w:rsidRPr="008A5E7F">
        <w:rPr>
          <w:rFonts w:cstheme="minorHAnsi"/>
          <w:sz w:val="16"/>
          <w:szCs w:val="16"/>
          <w:lang w:val="en-US"/>
        </w:rPr>
        <w:t>frontotemporal</w:t>
      </w:r>
      <w:proofErr w:type="spellEnd"/>
      <w:r w:rsidRPr="008A5E7F">
        <w:rPr>
          <w:rFonts w:cstheme="minorHAnsi"/>
          <w:sz w:val="16"/>
          <w:szCs w:val="16"/>
          <w:lang w:val="en-US"/>
        </w:rPr>
        <w:t xml:space="preserve"> dementia; </w:t>
      </w:r>
      <w:r w:rsidRPr="008A5E7F">
        <w:rPr>
          <w:rFonts w:cstheme="minorHAnsi"/>
          <w:i/>
          <w:sz w:val="16"/>
          <w:szCs w:val="16"/>
          <w:lang w:val="en-US"/>
        </w:rPr>
        <w:t>C9orf72</w:t>
      </w:r>
      <w:r w:rsidRPr="008A5E7F">
        <w:rPr>
          <w:rFonts w:cstheme="minorHAnsi"/>
          <w:sz w:val="16"/>
          <w:szCs w:val="16"/>
          <w:lang w:val="en-US"/>
        </w:rPr>
        <w:t xml:space="preserve">, Chromosome 9 open reading frame 72; ALS, amyotrophic lateral sclerosis. Data were </w:t>
      </w:r>
      <w:proofErr w:type="spellStart"/>
      <w:r w:rsidRPr="008A5E7F">
        <w:rPr>
          <w:rFonts w:cstheme="minorHAnsi"/>
          <w:sz w:val="16"/>
          <w:szCs w:val="16"/>
          <w:lang w:val="en-US"/>
        </w:rPr>
        <w:t>analysed</w:t>
      </w:r>
      <w:proofErr w:type="spellEnd"/>
      <w:r w:rsidRPr="008A5E7F">
        <w:rPr>
          <w:rFonts w:cstheme="minorHAnsi"/>
          <w:sz w:val="16"/>
          <w:szCs w:val="16"/>
          <w:lang w:val="en-US"/>
        </w:rPr>
        <w:t xml:space="preserve"> using one-way analysis of variance (ANOVA) for normally distributed data (F-statistic), or </w:t>
      </w:r>
      <w:proofErr w:type="spellStart"/>
      <w:r w:rsidRPr="008A5E7F">
        <w:rPr>
          <w:rFonts w:cstheme="minorHAnsi"/>
          <w:sz w:val="16"/>
          <w:szCs w:val="16"/>
          <w:lang w:val="en-US"/>
        </w:rPr>
        <w:t>Kruskal</w:t>
      </w:r>
      <w:proofErr w:type="spellEnd"/>
      <w:r w:rsidRPr="008A5E7F">
        <w:rPr>
          <w:rFonts w:cstheme="minorHAnsi"/>
          <w:sz w:val="16"/>
          <w:szCs w:val="16"/>
          <w:lang w:val="en-US"/>
        </w:rPr>
        <w:t xml:space="preserve">-Wallis tests for non-normally (nonparametric) data (H-statistic). </w:t>
      </w:r>
    </w:p>
    <w:p w:rsidR="008A5E7F" w:rsidRPr="008A5E7F" w:rsidRDefault="008A5E7F" w:rsidP="008A5E7F">
      <w:pPr>
        <w:spacing w:line="360" w:lineRule="auto"/>
        <w:contextualSpacing/>
        <w:rPr>
          <w:rFonts w:cstheme="minorHAnsi"/>
          <w:lang w:val="en-US"/>
        </w:rPr>
      </w:pPr>
    </w:p>
    <w:p w:rsidR="008A5E7F" w:rsidRPr="008A5E7F" w:rsidRDefault="008A5E7F" w:rsidP="008A5E7F">
      <w:pPr>
        <w:spacing w:line="360" w:lineRule="auto"/>
        <w:contextualSpacing/>
        <w:rPr>
          <w:rFonts w:cstheme="minorHAnsi"/>
          <w:lang w:val="en-US"/>
        </w:rPr>
      </w:pPr>
    </w:p>
    <w:p w:rsidR="00302850" w:rsidRPr="008A5E7F" w:rsidRDefault="00302850">
      <w:bookmarkStart w:id="0" w:name="_GoBack"/>
      <w:bookmarkEnd w:id="0"/>
    </w:p>
    <w:sectPr w:rsidR="00302850" w:rsidRPr="008A5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E7F"/>
    <w:rsid w:val="0000272E"/>
    <w:rsid w:val="00010E24"/>
    <w:rsid w:val="00011AB5"/>
    <w:rsid w:val="00013EFE"/>
    <w:rsid w:val="0001464D"/>
    <w:rsid w:val="000265C2"/>
    <w:rsid w:val="00031340"/>
    <w:rsid w:val="00031EC2"/>
    <w:rsid w:val="000329FA"/>
    <w:rsid w:val="000373A3"/>
    <w:rsid w:val="00042759"/>
    <w:rsid w:val="00043F52"/>
    <w:rsid w:val="00045308"/>
    <w:rsid w:val="00046500"/>
    <w:rsid w:val="000470A7"/>
    <w:rsid w:val="0005173B"/>
    <w:rsid w:val="00052C86"/>
    <w:rsid w:val="00067DA5"/>
    <w:rsid w:val="0008070E"/>
    <w:rsid w:val="00080AAC"/>
    <w:rsid w:val="00091358"/>
    <w:rsid w:val="000951B8"/>
    <w:rsid w:val="000A1E1B"/>
    <w:rsid w:val="000A44E9"/>
    <w:rsid w:val="000A4CF7"/>
    <w:rsid w:val="000B1B04"/>
    <w:rsid w:val="000B2477"/>
    <w:rsid w:val="000C0AD6"/>
    <w:rsid w:val="000C7425"/>
    <w:rsid w:val="000D2A1A"/>
    <w:rsid w:val="000D2F32"/>
    <w:rsid w:val="000D4818"/>
    <w:rsid w:val="000D48BC"/>
    <w:rsid w:val="000E1281"/>
    <w:rsid w:val="000E1DA4"/>
    <w:rsid w:val="000E1EA9"/>
    <w:rsid w:val="000E31AF"/>
    <w:rsid w:val="000E3A88"/>
    <w:rsid w:val="000E58A6"/>
    <w:rsid w:val="000E6502"/>
    <w:rsid w:val="000E79AA"/>
    <w:rsid w:val="000F07D5"/>
    <w:rsid w:val="000F0F9C"/>
    <w:rsid w:val="000F3460"/>
    <w:rsid w:val="000F39CE"/>
    <w:rsid w:val="000F6038"/>
    <w:rsid w:val="0010069F"/>
    <w:rsid w:val="001035D3"/>
    <w:rsid w:val="001037B4"/>
    <w:rsid w:val="00105D8A"/>
    <w:rsid w:val="00115708"/>
    <w:rsid w:val="00123253"/>
    <w:rsid w:val="001250CC"/>
    <w:rsid w:val="00125598"/>
    <w:rsid w:val="001259C6"/>
    <w:rsid w:val="00125BA7"/>
    <w:rsid w:val="00126A8B"/>
    <w:rsid w:val="00126F61"/>
    <w:rsid w:val="00130080"/>
    <w:rsid w:val="00130ECE"/>
    <w:rsid w:val="00131679"/>
    <w:rsid w:val="001327F8"/>
    <w:rsid w:val="00133058"/>
    <w:rsid w:val="00133D53"/>
    <w:rsid w:val="00135D06"/>
    <w:rsid w:val="00137385"/>
    <w:rsid w:val="00137438"/>
    <w:rsid w:val="001412C1"/>
    <w:rsid w:val="00141BD3"/>
    <w:rsid w:val="00143924"/>
    <w:rsid w:val="0014432A"/>
    <w:rsid w:val="00145155"/>
    <w:rsid w:val="00145D2A"/>
    <w:rsid w:val="00150468"/>
    <w:rsid w:val="00152A2E"/>
    <w:rsid w:val="00154759"/>
    <w:rsid w:val="00162592"/>
    <w:rsid w:val="001625E8"/>
    <w:rsid w:val="00166A9F"/>
    <w:rsid w:val="001679C6"/>
    <w:rsid w:val="0017196B"/>
    <w:rsid w:val="0017216E"/>
    <w:rsid w:val="00175561"/>
    <w:rsid w:val="0017687B"/>
    <w:rsid w:val="001849E3"/>
    <w:rsid w:val="00185167"/>
    <w:rsid w:val="00185721"/>
    <w:rsid w:val="0018748C"/>
    <w:rsid w:val="00195408"/>
    <w:rsid w:val="001A1E69"/>
    <w:rsid w:val="001A6997"/>
    <w:rsid w:val="001B0E9D"/>
    <w:rsid w:val="001B6E3C"/>
    <w:rsid w:val="001B79A6"/>
    <w:rsid w:val="001C10B6"/>
    <w:rsid w:val="001C4CA6"/>
    <w:rsid w:val="001D6A73"/>
    <w:rsid w:val="001D77F8"/>
    <w:rsid w:val="001E0273"/>
    <w:rsid w:val="001E463E"/>
    <w:rsid w:val="001E48FF"/>
    <w:rsid w:val="001E5752"/>
    <w:rsid w:val="001E7C77"/>
    <w:rsid w:val="001F4636"/>
    <w:rsid w:val="00202205"/>
    <w:rsid w:val="00202A2D"/>
    <w:rsid w:val="00204B71"/>
    <w:rsid w:val="002068AD"/>
    <w:rsid w:val="00206F36"/>
    <w:rsid w:val="0021334B"/>
    <w:rsid w:val="00220143"/>
    <w:rsid w:val="0022084C"/>
    <w:rsid w:val="002210AF"/>
    <w:rsid w:val="00221A17"/>
    <w:rsid w:val="00224D58"/>
    <w:rsid w:val="00225D6C"/>
    <w:rsid w:val="002320BE"/>
    <w:rsid w:val="00234F5D"/>
    <w:rsid w:val="00235CEA"/>
    <w:rsid w:val="0023652C"/>
    <w:rsid w:val="00247DC5"/>
    <w:rsid w:val="002502F6"/>
    <w:rsid w:val="0026334A"/>
    <w:rsid w:val="00264700"/>
    <w:rsid w:val="00264A59"/>
    <w:rsid w:val="00265988"/>
    <w:rsid w:val="00272C00"/>
    <w:rsid w:val="00273FC1"/>
    <w:rsid w:val="00276B81"/>
    <w:rsid w:val="00282D76"/>
    <w:rsid w:val="0028362D"/>
    <w:rsid w:val="002871DB"/>
    <w:rsid w:val="002935C9"/>
    <w:rsid w:val="00293B9B"/>
    <w:rsid w:val="002A0D6B"/>
    <w:rsid w:val="002A2147"/>
    <w:rsid w:val="002A6B44"/>
    <w:rsid w:val="002B00FF"/>
    <w:rsid w:val="002B2A4A"/>
    <w:rsid w:val="002B6F03"/>
    <w:rsid w:val="002C0770"/>
    <w:rsid w:val="002D1F57"/>
    <w:rsid w:val="002E0F9F"/>
    <w:rsid w:val="002E28E5"/>
    <w:rsid w:val="002F108E"/>
    <w:rsid w:val="002F488F"/>
    <w:rsid w:val="00302850"/>
    <w:rsid w:val="003070A1"/>
    <w:rsid w:val="00307B1A"/>
    <w:rsid w:val="00316F39"/>
    <w:rsid w:val="00316F40"/>
    <w:rsid w:val="00321D70"/>
    <w:rsid w:val="00324BD3"/>
    <w:rsid w:val="0032557C"/>
    <w:rsid w:val="00334666"/>
    <w:rsid w:val="00334D4D"/>
    <w:rsid w:val="00343AED"/>
    <w:rsid w:val="00344005"/>
    <w:rsid w:val="00353942"/>
    <w:rsid w:val="0035575C"/>
    <w:rsid w:val="00361B5A"/>
    <w:rsid w:val="003645F1"/>
    <w:rsid w:val="0036485E"/>
    <w:rsid w:val="003724E3"/>
    <w:rsid w:val="0037415A"/>
    <w:rsid w:val="00381A29"/>
    <w:rsid w:val="00383F31"/>
    <w:rsid w:val="00391575"/>
    <w:rsid w:val="00392FFC"/>
    <w:rsid w:val="00393751"/>
    <w:rsid w:val="003952E3"/>
    <w:rsid w:val="0039794B"/>
    <w:rsid w:val="00397973"/>
    <w:rsid w:val="003A40CC"/>
    <w:rsid w:val="003B256A"/>
    <w:rsid w:val="003B70A6"/>
    <w:rsid w:val="003C3A92"/>
    <w:rsid w:val="003C695E"/>
    <w:rsid w:val="003C6EFE"/>
    <w:rsid w:val="003D652F"/>
    <w:rsid w:val="003E3C7A"/>
    <w:rsid w:val="003F13C0"/>
    <w:rsid w:val="003F54E0"/>
    <w:rsid w:val="003F7BE7"/>
    <w:rsid w:val="00401B81"/>
    <w:rsid w:val="004026B5"/>
    <w:rsid w:val="00403BFB"/>
    <w:rsid w:val="00406440"/>
    <w:rsid w:val="00407747"/>
    <w:rsid w:val="00411AEF"/>
    <w:rsid w:val="00416453"/>
    <w:rsid w:val="00422EC1"/>
    <w:rsid w:val="0042673D"/>
    <w:rsid w:val="004276A4"/>
    <w:rsid w:val="00430229"/>
    <w:rsid w:val="00431377"/>
    <w:rsid w:val="00432F7A"/>
    <w:rsid w:val="0043419E"/>
    <w:rsid w:val="00434E7D"/>
    <w:rsid w:val="0043520C"/>
    <w:rsid w:val="00442343"/>
    <w:rsid w:val="00442DA6"/>
    <w:rsid w:val="00443AE0"/>
    <w:rsid w:val="004440A9"/>
    <w:rsid w:val="00452AD7"/>
    <w:rsid w:val="004535D7"/>
    <w:rsid w:val="0046324A"/>
    <w:rsid w:val="00474159"/>
    <w:rsid w:val="00477B5E"/>
    <w:rsid w:val="00486AE6"/>
    <w:rsid w:val="00490953"/>
    <w:rsid w:val="004A12DB"/>
    <w:rsid w:val="004A2EC8"/>
    <w:rsid w:val="004A35FA"/>
    <w:rsid w:val="004A3FF9"/>
    <w:rsid w:val="004B1DFC"/>
    <w:rsid w:val="004B35C5"/>
    <w:rsid w:val="004B63D9"/>
    <w:rsid w:val="004B7168"/>
    <w:rsid w:val="004C2E04"/>
    <w:rsid w:val="004C583D"/>
    <w:rsid w:val="004C7495"/>
    <w:rsid w:val="004D0050"/>
    <w:rsid w:val="004D732F"/>
    <w:rsid w:val="004D7E09"/>
    <w:rsid w:val="004E185F"/>
    <w:rsid w:val="004E38E3"/>
    <w:rsid w:val="004E4540"/>
    <w:rsid w:val="004E6C0A"/>
    <w:rsid w:val="004F5221"/>
    <w:rsid w:val="004F5C32"/>
    <w:rsid w:val="00501AC4"/>
    <w:rsid w:val="00502BFB"/>
    <w:rsid w:val="00502E75"/>
    <w:rsid w:val="00503B3E"/>
    <w:rsid w:val="00503FCB"/>
    <w:rsid w:val="00505749"/>
    <w:rsid w:val="0050607E"/>
    <w:rsid w:val="00506C6B"/>
    <w:rsid w:val="0052153C"/>
    <w:rsid w:val="00523E37"/>
    <w:rsid w:val="00527259"/>
    <w:rsid w:val="00527F65"/>
    <w:rsid w:val="005361D2"/>
    <w:rsid w:val="00536CE1"/>
    <w:rsid w:val="005415F6"/>
    <w:rsid w:val="00547472"/>
    <w:rsid w:val="00553F6B"/>
    <w:rsid w:val="00556BF3"/>
    <w:rsid w:val="00557AFB"/>
    <w:rsid w:val="00560829"/>
    <w:rsid w:val="00560C77"/>
    <w:rsid w:val="00562F16"/>
    <w:rsid w:val="0056411E"/>
    <w:rsid w:val="00564324"/>
    <w:rsid w:val="0057014D"/>
    <w:rsid w:val="00571EED"/>
    <w:rsid w:val="0057366E"/>
    <w:rsid w:val="00574668"/>
    <w:rsid w:val="005757AA"/>
    <w:rsid w:val="00575E0A"/>
    <w:rsid w:val="005773BD"/>
    <w:rsid w:val="00577AE7"/>
    <w:rsid w:val="00577D7D"/>
    <w:rsid w:val="00583249"/>
    <w:rsid w:val="00584327"/>
    <w:rsid w:val="005853B7"/>
    <w:rsid w:val="00586BC3"/>
    <w:rsid w:val="005879AD"/>
    <w:rsid w:val="005950EF"/>
    <w:rsid w:val="005A31A8"/>
    <w:rsid w:val="005A39C2"/>
    <w:rsid w:val="005B164B"/>
    <w:rsid w:val="005B6872"/>
    <w:rsid w:val="005B71C7"/>
    <w:rsid w:val="005C0EE2"/>
    <w:rsid w:val="005C53CD"/>
    <w:rsid w:val="005D025C"/>
    <w:rsid w:val="005D1736"/>
    <w:rsid w:val="005D3DDC"/>
    <w:rsid w:val="005D7859"/>
    <w:rsid w:val="005E040F"/>
    <w:rsid w:val="005E08E1"/>
    <w:rsid w:val="005E2CE9"/>
    <w:rsid w:val="005E670D"/>
    <w:rsid w:val="005F07A4"/>
    <w:rsid w:val="005F255B"/>
    <w:rsid w:val="005F3C72"/>
    <w:rsid w:val="005F3C9B"/>
    <w:rsid w:val="005F7AAA"/>
    <w:rsid w:val="00601381"/>
    <w:rsid w:val="00602619"/>
    <w:rsid w:val="00602C70"/>
    <w:rsid w:val="00604CCA"/>
    <w:rsid w:val="00604FFA"/>
    <w:rsid w:val="0061712B"/>
    <w:rsid w:val="00617350"/>
    <w:rsid w:val="0062132E"/>
    <w:rsid w:val="0062272B"/>
    <w:rsid w:val="006331D5"/>
    <w:rsid w:val="006375C7"/>
    <w:rsid w:val="006376A5"/>
    <w:rsid w:val="006424DE"/>
    <w:rsid w:val="00643783"/>
    <w:rsid w:val="00644487"/>
    <w:rsid w:val="00645A02"/>
    <w:rsid w:val="006472A8"/>
    <w:rsid w:val="006556D8"/>
    <w:rsid w:val="006608CE"/>
    <w:rsid w:val="00662D51"/>
    <w:rsid w:val="00665AB4"/>
    <w:rsid w:val="00666394"/>
    <w:rsid w:val="00666C76"/>
    <w:rsid w:val="006670C6"/>
    <w:rsid w:val="006709FB"/>
    <w:rsid w:val="006714D1"/>
    <w:rsid w:val="006727F4"/>
    <w:rsid w:val="00673A41"/>
    <w:rsid w:val="006766F6"/>
    <w:rsid w:val="006818FF"/>
    <w:rsid w:val="00681F21"/>
    <w:rsid w:val="006842CB"/>
    <w:rsid w:val="00684CD8"/>
    <w:rsid w:val="0068702A"/>
    <w:rsid w:val="0069177C"/>
    <w:rsid w:val="00693614"/>
    <w:rsid w:val="006A721C"/>
    <w:rsid w:val="006B1D8B"/>
    <w:rsid w:val="006B1EB0"/>
    <w:rsid w:val="006B5014"/>
    <w:rsid w:val="006B765E"/>
    <w:rsid w:val="006B7E7F"/>
    <w:rsid w:val="006C0BFB"/>
    <w:rsid w:val="006C4242"/>
    <w:rsid w:val="006C43B5"/>
    <w:rsid w:val="006C5D4B"/>
    <w:rsid w:val="006D3816"/>
    <w:rsid w:val="006D5C5C"/>
    <w:rsid w:val="006D5F6C"/>
    <w:rsid w:val="006D7E23"/>
    <w:rsid w:val="006E3196"/>
    <w:rsid w:val="006E7266"/>
    <w:rsid w:val="006F0C6B"/>
    <w:rsid w:val="006F1A84"/>
    <w:rsid w:val="006F1C2A"/>
    <w:rsid w:val="006F2D5B"/>
    <w:rsid w:val="006F2F45"/>
    <w:rsid w:val="006F5907"/>
    <w:rsid w:val="006F6171"/>
    <w:rsid w:val="00706807"/>
    <w:rsid w:val="007105C2"/>
    <w:rsid w:val="00716A5A"/>
    <w:rsid w:val="00717413"/>
    <w:rsid w:val="0072025C"/>
    <w:rsid w:val="00721482"/>
    <w:rsid w:val="007249F7"/>
    <w:rsid w:val="00742CF9"/>
    <w:rsid w:val="00744257"/>
    <w:rsid w:val="007452CF"/>
    <w:rsid w:val="00745A22"/>
    <w:rsid w:val="00745E84"/>
    <w:rsid w:val="00746454"/>
    <w:rsid w:val="00750251"/>
    <w:rsid w:val="00752531"/>
    <w:rsid w:val="00753EFC"/>
    <w:rsid w:val="00753FAF"/>
    <w:rsid w:val="00764821"/>
    <w:rsid w:val="00765565"/>
    <w:rsid w:val="00770A69"/>
    <w:rsid w:val="007730CC"/>
    <w:rsid w:val="0077415F"/>
    <w:rsid w:val="007836A5"/>
    <w:rsid w:val="00792E60"/>
    <w:rsid w:val="00794D43"/>
    <w:rsid w:val="00796C21"/>
    <w:rsid w:val="007A277B"/>
    <w:rsid w:val="007A27C2"/>
    <w:rsid w:val="007A56D8"/>
    <w:rsid w:val="007A5E47"/>
    <w:rsid w:val="007A6DC5"/>
    <w:rsid w:val="007B2B61"/>
    <w:rsid w:val="007B6CA9"/>
    <w:rsid w:val="007C0D8D"/>
    <w:rsid w:val="007C0FA3"/>
    <w:rsid w:val="007C2362"/>
    <w:rsid w:val="007C2736"/>
    <w:rsid w:val="007C2966"/>
    <w:rsid w:val="007C62D7"/>
    <w:rsid w:val="007C7577"/>
    <w:rsid w:val="007D6AF7"/>
    <w:rsid w:val="007D7BEA"/>
    <w:rsid w:val="007D7FD5"/>
    <w:rsid w:val="007E0AC4"/>
    <w:rsid w:val="007E7D0B"/>
    <w:rsid w:val="007F152E"/>
    <w:rsid w:val="007F3DF1"/>
    <w:rsid w:val="007F5C62"/>
    <w:rsid w:val="00803367"/>
    <w:rsid w:val="0081025A"/>
    <w:rsid w:val="00825CAC"/>
    <w:rsid w:val="00827FAE"/>
    <w:rsid w:val="008311A2"/>
    <w:rsid w:val="008400A7"/>
    <w:rsid w:val="00840481"/>
    <w:rsid w:val="00842BF3"/>
    <w:rsid w:val="00843155"/>
    <w:rsid w:val="00844110"/>
    <w:rsid w:val="00844F46"/>
    <w:rsid w:val="00845FE8"/>
    <w:rsid w:val="00850D95"/>
    <w:rsid w:val="00852FBA"/>
    <w:rsid w:val="00855489"/>
    <w:rsid w:val="00855922"/>
    <w:rsid w:val="0086175E"/>
    <w:rsid w:val="0086191C"/>
    <w:rsid w:val="0086696C"/>
    <w:rsid w:val="00876DBE"/>
    <w:rsid w:val="008778E6"/>
    <w:rsid w:val="008852C2"/>
    <w:rsid w:val="008866B8"/>
    <w:rsid w:val="008876E1"/>
    <w:rsid w:val="00892B8B"/>
    <w:rsid w:val="00893A7D"/>
    <w:rsid w:val="00896F3D"/>
    <w:rsid w:val="008A50B6"/>
    <w:rsid w:val="008A5A56"/>
    <w:rsid w:val="008A5E7F"/>
    <w:rsid w:val="008A66C5"/>
    <w:rsid w:val="008B36F5"/>
    <w:rsid w:val="008B5D0E"/>
    <w:rsid w:val="008C4571"/>
    <w:rsid w:val="008D6006"/>
    <w:rsid w:val="008E0382"/>
    <w:rsid w:val="008E2CE1"/>
    <w:rsid w:val="008F19E0"/>
    <w:rsid w:val="009035F6"/>
    <w:rsid w:val="0090415A"/>
    <w:rsid w:val="0090528B"/>
    <w:rsid w:val="009077BD"/>
    <w:rsid w:val="00915763"/>
    <w:rsid w:val="00917D2C"/>
    <w:rsid w:val="00923DF7"/>
    <w:rsid w:val="00924E5A"/>
    <w:rsid w:val="00927043"/>
    <w:rsid w:val="009323F3"/>
    <w:rsid w:val="00933840"/>
    <w:rsid w:val="00936E43"/>
    <w:rsid w:val="009436F3"/>
    <w:rsid w:val="00946C32"/>
    <w:rsid w:val="00960542"/>
    <w:rsid w:val="0096143E"/>
    <w:rsid w:val="00964C1B"/>
    <w:rsid w:val="0097614C"/>
    <w:rsid w:val="009812BD"/>
    <w:rsid w:val="00981FB0"/>
    <w:rsid w:val="009833EE"/>
    <w:rsid w:val="00985AEB"/>
    <w:rsid w:val="009937F2"/>
    <w:rsid w:val="00993E28"/>
    <w:rsid w:val="009A4476"/>
    <w:rsid w:val="009A5145"/>
    <w:rsid w:val="009A59E6"/>
    <w:rsid w:val="009A5AE5"/>
    <w:rsid w:val="009A7269"/>
    <w:rsid w:val="009A7941"/>
    <w:rsid w:val="009B2B3C"/>
    <w:rsid w:val="009B373B"/>
    <w:rsid w:val="009B3F39"/>
    <w:rsid w:val="009D2CCD"/>
    <w:rsid w:val="009D3277"/>
    <w:rsid w:val="009D49CF"/>
    <w:rsid w:val="009E25ED"/>
    <w:rsid w:val="009E36DC"/>
    <w:rsid w:val="009E4584"/>
    <w:rsid w:val="009E4F95"/>
    <w:rsid w:val="009E5FE4"/>
    <w:rsid w:val="009E6432"/>
    <w:rsid w:val="009F1B05"/>
    <w:rsid w:val="009F52D7"/>
    <w:rsid w:val="009F5687"/>
    <w:rsid w:val="009F74E9"/>
    <w:rsid w:val="00A00E7C"/>
    <w:rsid w:val="00A015D1"/>
    <w:rsid w:val="00A0252E"/>
    <w:rsid w:val="00A035BB"/>
    <w:rsid w:val="00A130B4"/>
    <w:rsid w:val="00A162C0"/>
    <w:rsid w:val="00A20468"/>
    <w:rsid w:val="00A23C15"/>
    <w:rsid w:val="00A24759"/>
    <w:rsid w:val="00A25815"/>
    <w:rsid w:val="00A341DF"/>
    <w:rsid w:val="00A354CD"/>
    <w:rsid w:val="00A43AA5"/>
    <w:rsid w:val="00A50250"/>
    <w:rsid w:val="00A50B01"/>
    <w:rsid w:val="00A523B3"/>
    <w:rsid w:val="00A65339"/>
    <w:rsid w:val="00A77940"/>
    <w:rsid w:val="00A8115D"/>
    <w:rsid w:val="00A82878"/>
    <w:rsid w:val="00A863EC"/>
    <w:rsid w:val="00A86F05"/>
    <w:rsid w:val="00AA06BC"/>
    <w:rsid w:val="00AA1F93"/>
    <w:rsid w:val="00AA3810"/>
    <w:rsid w:val="00AA44FE"/>
    <w:rsid w:val="00AA5A92"/>
    <w:rsid w:val="00AA6BF0"/>
    <w:rsid w:val="00AA78EA"/>
    <w:rsid w:val="00AB0F2B"/>
    <w:rsid w:val="00AB5F7A"/>
    <w:rsid w:val="00AC018B"/>
    <w:rsid w:val="00AC0EC7"/>
    <w:rsid w:val="00AD2BFE"/>
    <w:rsid w:val="00AD668B"/>
    <w:rsid w:val="00AD7160"/>
    <w:rsid w:val="00AE345D"/>
    <w:rsid w:val="00AE35B3"/>
    <w:rsid w:val="00AE384C"/>
    <w:rsid w:val="00AE459D"/>
    <w:rsid w:val="00AE4A33"/>
    <w:rsid w:val="00AE4CD2"/>
    <w:rsid w:val="00AF1E28"/>
    <w:rsid w:val="00AF21FB"/>
    <w:rsid w:val="00AF609C"/>
    <w:rsid w:val="00B01EAB"/>
    <w:rsid w:val="00B027F6"/>
    <w:rsid w:val="00B030FB"/>
    <w:rsid w:val="00B209C0"/>
    <w:rsid w:val="00B35824"/>
    <w:rsid w:val="00B42C5C"/>
    <w:rsid w:val="00B43FE7"/>
    <w:rsid w:val="00B45C6F"/>
    <w:rsid w:val="00B4790C"/>
    <w:rsid w:val="00B50588"/>
    <w:rsid w:val="00B52192"/>
    <w:rsid w:val="00B52C07"/>
    <w:rsid w:val="00B558B0"/>
    <w:rsid w:val="00B5718C"/>
    <w:rsid w:val="00B61619"/>
    <w:rsid w:val="00B63707"/>
    <w:rsid w:val="00B774EE"/>
    <w:rsid w:val="00B77B77"/>
    <w:rsid w:val="00B83660"/>
    <w:rsid w:val="00B850E1"/>
    <w:rsid w:val="00B86E59"/>
    <w:rsid w:val="00B967BB"/>
    <w:rsid w:val="00BB4144"/>
    <w:rsid w:val="00BC0019"/>
    <w:rsid w:val="00BC107C"/>
    <w:rsid w:val="00BC32B9"/>
    <w:rsid w:val="00BC445C"/>
    <w:rsid w:val="00BC4710"/>
    <w:rsid w:val="00BC5A14"/>
    <w:rsid w:val="00BC6ED1"/>
    <w:rsid w:val="00BD4527"/>
    <w:rsid w:val="00BE25DF"/>
    <w:rsid w:val="00BE29B1"/>
    <w:rsid w:val="00BE64E0"/>
    <w:rsid w:val="00BE6D67"/>
    <w:rsid w:val="00BF1283"/>
    <w:rsid w:val="00BF28F1"/>
    <w:rsid w:val="00BF697C"/>
    <w:rsid w:val="00BF7D9A"/>
    <w:rsid w:val="00C01DFE"/>
    <w:rsid w:val="00C0300A"/>
    <w:rsid w:val="00C0374B"/>
    <w:rsid w:val="00C15B22"/>
    <w:rsid w:val="00C20D80"/>
    <w:rsid w:val="00C20E26"/>
    <w:rsid w:val="00C21DCA"/>
    <w:rsid w:val="00C27D72"/>
    <w:rsid w:val="00C318B0"/>
    <w:rsid w:val="00C34293"/>
    <w:rsid w:val="00C36A98"/>
    <w:rsid w:val="00C37C9D"/>
    <w:rsid w:val="00C43232"/>
    <w:rsid w:val="00C447D5"/>
    <w:rsid w:val="00C466CF"/>
    <w:rsid w:val="00C479EC"/>
    <w:rsid w:val="00C5030D"/>
    <w:rsid w:val="00C53353"/>
    <w:rsid w:val="00C54409"/>
    <w:rsid w:val="00C554CD"/>
    <w:rsid w:val="00C61834"/>
    <w:rsid w:val="00C64E6A"/>
    <w:rsid w:val="00C74F24"/>
    <w:rsid w:val="00C75773"/>
    <w:rsid w:val="00C768E2"/>
    <w:rsid w:val="00C842DF"/>
    <w:rsid w:val="00C86657"/>
    <w:rsid w:val="00C90195"/>
    <w:rsid w:val="00C9068C"/>
    <w:rsid w:val="00C9555E"/>
    <w:rsid w:val="00C965EC"/>
    <w:rsid w:val="00C96732"/>
    <w:rsid w:val="00CA1497"/>
    <w:rsid w:val="00CA1B8E"/>
    <w:rsid w:val="00CA7F67"/>
    <w:rsid w:val="00CB3E4D"/>
    <w:rsid w:val="00CB6A55"/>
    <w:rsid w:val="00CB7742"/>
    <w:rsid w:val="00CC150E"/>
    <w:rsid w:val="00CC5956"/>
    <w:rsid w:val="00CC781A"/>
    <w:rsid w:val="00CD0039"/>
    <w:rsid w:val="00CD0596"/>
    <w:rsid w:val="00CD312F"/>
    <w:rsid w:val="00CE017A"/>
    <w:rsid w:val="00CE0E43"/>
    <w:rsid w:val="00CE2587"/>
    <w:rsid w:val="00CE3351"/>
    <w:rsid w:val="00CE78FF"/>
    <w:rsid w:val="00CF288C"/>
    <w:rsid w:val="00CF3281"/>
    <w:rsid w:val="00CF4DE2"/>
    <w:rsid w:val="00CF509F"/>
    <w:rsid w:val="00CF52F2"/>
    <w:rsid w:val="00D01673"/>
    <w:rsid w:val="00D07FDB"/>
    <w:rsid w:val="00D10CF2"/>
    <w:rsid w:val="00D11977"/>
    <w:rsid w:val="00D119CC"/>
    <w:rsid w:val="00D154CB"/>
    <w:rsid w:val="00D23802"/>
    <w:rsid w:val="00D240EB"/>
    <w:rsid w:val="00D31BCF"/>
    <w:rsid w:val="00D4201F"/>
    <w:rsid w:val="00D424E4"/>
    <w:rsid w:val="00D42B9F"/>
    <w:rsid w:val="00D453A1"/>
    <w:rsid w:val="00D50650"/>
    <w:rsid w:val="00D50F4E"/>
    <w:rsid w:val="00D574E5"/>
    <w:rsid w:val="00D60145"/>
    <w:rsid w:val="00D639BB"/>
    <w:rsid w:val="00D651A2"/>
    <w:rsid w:val="00D70912"/>
    <w:rsid w:val="00D7189B"/>
    <w:rsid w:val="00D72CCD"/>
    <w:rsid w:val="00D75DBD"/>
    <w:rsid w:val="00D7636D"/>
    <w:rsid w:val="00D82FD5"/>
    <w:rsid w:val="00D91E45"/>
    <w:rsid w:val="00D939F6"/>
    <w:rsid w:val="00D940FB"/>
    <w:rsid w:val="00D949AE"/>
    <w:rsid w:val="00DA3756"/>
    <w:rsid w:val="00DA3E80"/>
    <w:rsid w:val="00DA7427"/>
    <w:rsid w:val="00DA75DB"/>
    <w:rsid w:val="00DA7D9A"/>
    <w:rsid w:val="00DB47C1"/>
    <w:rsid w:val="00DC62A1"/>
    <w:rsid w:val="00DC651F"/>
    <w:rsid w:val="00DD0CFB"/>
    <w:rsid w:val="00DD3C04"/>
    <w:rsid w:val="00DD5E2B"/>
    <w:rsid w:val="00DE16FA"/>
    <w:rsid w:val="00DE29D0"/>
    <w:rsid w:val="00DF2453"/>
    <w:rsid w:val="00E018E8"/>
    <w:rsid w:val="00E02E44"/>
    <w:rsid w:val="00E03DCD"/>
    <w:rsid w:val="00E13E1F"/>
    <w:rsid w:val="00E215FA"/>
    <w:rsid w:val="00E23380"/>
    <w:rsid w:val="00E2592F"/>
    <w:rsid w:val="00E2643A"/>
    <w:rsid w:val="00E31079"/>
    <w:rsid w:val="00E321C8"/>
    <w:rsid w:val="00E376EE"/>
    <w:rsid w:val="00E4494D"/>
    <w:rsid w:val="00E46DFA"/>
    <w:rsid w:val="00E47A5C"/>
    <w:rsid w:val="00E500A5"/>
    <w:rsid w:val="00E50BD3"/>
    <w:rsid w:val="00E55CC3"/>
    <w:rsid w:val="00E572CC"/>
    <w:rsid w:val="00E62FAE"/>
    <w:rsid w:val="00E630B6"/>
    <w:rsid w:val="00E64480"/>
    <w:rsid w:val="00E74BA2"/>
    <w:rsid w:val="00E75F88"/>
    <w:rsid w:val="00E804F0"/>
    <w:rsid w:val="00E8361F"/>
    <w:rsid w:val="00E8465B"/>
    <w:rsid w:val="00E91536"/>
    <w:rsid w:val="00E94C0C"/>
    <w:rsid w:val="00EA1CC1"/>
    <w:rsid w:val="00EA7580"/>
    <w:rsid w:val="00EB379D"/>
    <w:rsid w:val="00EB511A"/>
    <w:rsid w:val="00EC6ADF"/>
    <w:rsid w:val="00EC7FC0"/>
    <w:rsid w:val="00ED5CA7"/>
    <w:rsid w:val="00EE7785"/>
    <w:rsid w:val="00EE7AC7"/>
    <w:rsid w:val="00EE7C5C"/>
    <w:rsid w:val="00EF1602"/>
    <w:rsid w:val="00EF7DCC"/>
    <w:rsid w:val="00F105A6"/>
    <w:rsid w:val="00F14AF7"/>
    <w:rsid w:val="00F20D88"/>
    <w:rsid w:val="00F22F25"/>
    <w:rsid w:val="00F234C3"/>
    <w:rsid w:val="00F36306"/>
    <w:rsid w:val="00F36AED"/>
    <w:rsid w:val="00F4323C"/>
    <w:rsid w:val="00F45E6E"/>
    <w:rsid w:val="00F512DB"/>
    <w:rsid w:val="00F52F72"/>
    <w:rsid w:val="00F53011"/>
    <w:rsid w:val="00F54F68"/>
    <w:rsid w:val="00F66D98"/>
    <w:rsid w:val="00F7323C"/>
    <w:rsid w:val="00F75424"/>
    <w:rsid w:val="00F76707"/>
    <w:rsid w:val="00F819BD"/>
    <w:rsid w:val="00F81DCD"/>
    <w:rsid w:val="00F83C2B"/>
    <w:rsid w:val="00F83F8A"/>
    <w:rsid w:val="00F85F71"/>
    <w:rsid w:val="00F876A9"/>
    <w:rsid w:val="00F91CFB"/>
    <w:rsid w:val="00F92B35"/>
    <w:rsid w:val="00F97BBE"/>
    <w:rsid w:val="00FA17DB"/>
    <w:rsid w:val="00FA4395"/>
    <w:rsid w:val="00FA5FFF"/>
    <w:rsid w:val="00FA6431"/>
    <w:rsid w:val="00FB103B"/>
    <w:rsid w:val="00FB39F0"/>
    <w:rsid w:val="00FC127E"/>
    <w:rsid w:val="00FC5530"/>
    <w:rsid w:val="00FD0734"/>
    <w:rsid w:val="00FD330E"/>
    <w:rsid w:val="00FD5727"/>
    <w:rsid w:val="00FE618E"/>
    <w:rsid w:val="00FE779D"/>
    <w:rsid w:val="00FF3283"/>
    <w:rsid w:val="00FF4BA0"/>
    <w:rsid w:val="00FF5458"/>
    <w:rsid w:val="00FF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38548-B2A1-407C-B914-8FD664CD0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E7F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E7F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8A5E7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A5E7F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V.</dc:creator>
  <cp:keywords/>
  <dc:description/>
  <cp:lastModifiedBy>Bhuvaneshwari V.</cp:lastModifiedBy>
  <cp:revision>1</cp:revision>
  <dcterms:created xsi:type="dcterms:W3CDTF">2020-07-22T02:04:00Z</dcterms:created>
  <dcterms:modified xsi:type="dcterms:W3CDTF">2020-07-22T02:05:00Z</dcterms:modified>
</cp:coreProperties>
</file>